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7B86D1" w14:textId="33A17198" w:rsidR="00D55E20" w:rsidRPr="00991631" w:rsidRDefault="00FF2EB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91631">
        <w:rPr>
          <w:rFonts w:ascii="Times New Roman" w:hAnsi="Times New Roman" w:cs="Times New Roman"/>
          <w:b/>
          <w:bCs/>
          <w:sz w:val="20"/>
          <w:szCs w:val="20"/>
        </w:rPr>
        <w:t>Supplement</w:t>
      </w:r>
      <w:r w:rsidR="00B31CB5" w:rsidRPr="00991631">
        <w:rPr>
          <w:rFonts w:ascii="Times New Roman" w:hAnsi="Times New Roman" w:cs="Times New Roman"/>
          <w:b/>
          <w:bCs/>
          <w:sz w:val="20"/>
          <w:szCs w:val="20"/>
        </w:rPr>
        <w:t>al</w:t>
      </w:r>
      <w:r w:rsidRPr="00991631">
        <w:rPr>
          <w:rFonts w:ascii="Times New Roman" w:hAnsi="Times New Roman" w:cs="Times New Roman"/>
          <w:b/>
          <w:bCs/>
          <w:sz w:val="20"/>
          <w:szCs w:val="20"/>
        </w:rPr>
        <w:t xml:space="preserve"> Table </w:t>
      </w:r>
      <w:r w:rsidR="00FE6E92" w:rsidRPr="00991631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D6111F" w:rsidRPr="00991631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89322D" w:rsidRPr="00991631">
        <w:rPr>
          <w:rFonts w:ascii="Times New Roman" w:hAnsi="Times New Roman" w:cs="Times New Roman"/>
          <w:b/>
          <w:bCs/>
          <w:sz w:val="20"/>
          <w:szCs w:val="20"/>
        </w:rPr>
        <w:t xml:space="preserve"> Patient demographics</w:t>
      </w:r>
      <w:r w:rsidR="00447E88" w:rsidRPr="0099163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6111F" w:rsidRPr="00991631">
        <w:rPr>
          <w:rFonts w:ascii="Times New Roman" w:hAnsi="Times New Roman" w:cs="Times New Roman"/>
          <w:b/>
          <w:bCs/>
          <w:sz w:val="20"/>
          <w:szCs w:val="20"/>
        </w:rPr>
        <w:t>in the</w:t>
      </w:r>
      <w:r w:rsidR="00447E88" w:rsidRPr="00991631">
        <w:rPr>
          <w:rFonts w:ascii="Times New Roman" w:hAnsi="Times New Roman" w:cs="Times New Roman"/>
          <w:b/>
          <w:bCs/>
          <w:sz w:val="20"/>
          <w:szCs w:val="20"/>
        </w:rPr>
        <w:t xml:space="preserve"> nationwide questionnaire surve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08"/>
        <w:gridCol w:w="2382"/>
        <w:gridCol w:w="2049"/>
        <w:gridCol w:w="2049"/>
      </w:tblGrid>
      <w:tr w:rsidR="0089322D" w:rsidRPr="00991631" w14:paraId="752DB80E" w14:textId="77777777" w:rsidTr="00447E88">
        <w:tc>
          <w:tcPr>
            <w:tcW w:w="2008" w:type="dxa"/>
          </w:tcPr>
          <w:p w14:paraId="6F0A226B" w14:textId="77777777" w:rsidR="0089322D" w:rsidRPr="00991631" w:rsidRDefault="008932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82" w:type="dxa"/>
          </w:tcPr>
          <w:p w14:paraId="5E97DB09" w14:textId="14E9F935" w:rsidR="0089322D" w:rsidRPr="00991631" w:rsidRDefault="008932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9" w:type="dxa"/>
          </w:tcPr>
          <w:p w14:paraId="02BAD897" w14:textId="734CC459" w:rsidR="0089322D" w:rsidRPr="00991631" w:rsidRDefault="00447E88" w:rsidP="00447E8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="0089322D" w:rsidRPr="009916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mber</w:t>
            </w:r>
            <w:r w:rsidRPr="009916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f patients</w:t>
            </w:r>
          </w:p>
        </w:tc>
        <w:tc>
          <w:tcPr>
            <w:tcW w:w="2049" w:type="dxa"/>
          </w:tcPr>
          <w:p w14:paraId="5513D70C" w14:textId="76010617" w:rsidR="0089322D" w:rsidRPr="00991631" w:rsidRDefault="00D6111F" w:rsidP="00447E8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portion</w:t>
            </w:r>
            <w:r w:rsidR="0089322D" w:rsidRPr="009916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="0089322D" w:rsidRPr="009916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%)</w:t>
            </w:r>
          </w:p>
        </w:tc>
      </w:tr>
      <w:tr w:rsidR="0089322D" w:rsidRPr="00991631" w14:paraId="75716353" w14:textId="77777777" w:rsidTr="00447E88">
        <w:tc>
          <w:tcPr>
            <w:tcW w:w="2008" w:type="dxa"/>
          </w:tcPr>
          <w:p w14:paraId="4B2ECB2A" w14:textId="2F839DC9" w:rsidR="0089322D" w:rsidRPr="00991631" w:rsidRDefault="0089322D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2382" w:type="dxa"/>
          </w:tcPr>
          <w:p w14:paraId="75FAF9FA" w14:textId="3622B41B" w:rsidR="0089322D" w:rsidRPr="00991631" w:rsidRDefault="0089322D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ale </w:t>
            </w:r>
          </w:p>
        </w:tc>
        <w:tc>
          <w:tcPr>
            <w:tcW w:w="2049" w:type="dxa"/>
          </w:tcPr>
          <w:p w14:paraId="3854E6A1" w14:textId="4FB42387" w:rsidR="0089322D" w:rsidRPr="00991631" w:rsidRDefault="0089322D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544</w:t>
            </w:r>
          </w:p>
        </w:tc>
        <w:tc>
          <w:tcPr>
            <w:tcW w:w="2049" w:type="dxa"/>
          </w:tcPr>
          <w:p w14:paraId="2C207D3D" w14:textId="2B9451D6" w:rsidR="0089322D" w:rsidRPr="00991631" w:rsidRDefault="0089322D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="006479FE" w:rsidRPr="0099163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1631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</w:tr>
      <w:tr w:rsidR="0089322D" w:rsidRPr="00991631" w14:paraId="2BD79683" w14:textId="77777777" w:rsidTr="00447E88">
        <w:tc>
          <w:tcPr>
            <w:tcW w:w="2008" w:type="dxa"/>
          </w:tcPr>
          <w:p w14:paraId="523ED7D2" w14:textId="77777777" w:rsidR="0089322D" w:rsidRPr="00991631" w:rsidRDefault="0089322D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82" w:type="dxa"/>
          </w:tcPr>
          <w:p w14:paraId="19FC6303" w14:textId="654906B0" w:rsidR="0089322D" w:rsidRPr="00991631" w:rsidRDefault="0089322D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2049" w:type="dxa"/>
          </w:tcPr>
          <w:p w14:paraId="026F274F" w14:textId="1E9C8DE4" w:rsidR="0089322D" w:rsidRPr="00991631" w:rsidRDefault="0089322D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429</w:t>
            </w:r>
          </w:p>
        </w:tc>
        <w:tc>
          <w:tcPr>
            <w:tcW w:w="2049" w:type="dxa"/>
          </w:tcPr>
          <w:p w14:paraId="7D43C488" w14:textId="47DCC8BD" w:rsidR="0089322D" w:rsidRPr="00991631" w:rsidRDefault="0089322D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="006479FE" w:rsidRPr="0099163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89322D" w:rsidRPr="00991631" w14:paraId="0E157DBD" w14:textId="77777777" w:rsidTr="00447E88">
        <w:tc>
          <w:tcPr>
            <w:tcW w:w="2008" w:type="dxa"/>
          </w:tcPr>
          <w:p w14:paraId="70D38C5D" w14:textId="2F125543" w:rsidR="0089322D" w:rsidRPr="00991631" w:rsidRDefault="0089322D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82" w:type="dxa"/>
          </w:tcPr>
          <w:p w14:paraId="08B5E8CC" w14:textId="4372ABB1" w:rsidR="0089322D" w:rsidRPr="00991631" w:rsidRDefault="0089322D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use</w:t>
            </w:r>
            <w:r w:rsidR="00D6111F" w:rsidRPr="009916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9916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to respond</w:t>
            </w:r>
          </w:p>
        </w:tc>
        <w:tc>
          <w:tcPr>
            <w:tcW w:w="2049" w:type="dxa"/>
          </w:tcPr>
          <w:p w14:paraId="45B09F58" w14:textId="439A9487" w:rsidR="0089322D" w:rsidRPr="00991631" w:rsidRDefault="0089322D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049" w:type="dxa"/>
          </w:tcPr>
          <w:p w14:paraId="23DDC684" w14:textId="37A41AEF" w:rsidR="0089322D" w:rsidRPr="00991631" w:rsidRDefault="0089322D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479FE" w:rsidRPr="0099163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89322D" w:rsidRPr="00991631" w14:paraId="763EA07F" w14:textId="77777777" w:rsidTr="00447E88">
        <w:tc>
          <w:tcPr>
            <w:tcW w:w="2008" w:type="dxa"/>
          </w:tcPr>
          <w:p w14:paraId="28C59EDF" w14:textId="77777777" w:rsidR="0089322D" w:rsidRPr="00991631" w:rsidRDefault="0089322D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82" w:type="dxa"/>
          </w:tcPr>
          <w:p w14:paraId="69856F95" w14:textId="6BCD8F73" w:rsidR="0089322D" w:rsidRPr="00991631" w:rsidRDefault="0089322D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 response</w:t>
            </w:r>
          </w:p>
        </w:tc>
        <w:tc>
          <w:tcPr>
            <w:tcW w:w="2049" w:type="dxa"/>
          </w:tcPr>
          <w:p w14:paraId="3F16A29C" w14:textId="00E98F77" w:rsidR="0089322D" w:rsidRPr="00991631" w:rsidRDefault="0089322D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049" w:type="dxa"/>
          </w:tcPr>
          <w:p w14:paraId="626921B2" w14:textId="7184FE27" w:rsidR="0089322D" w:rsidRPr="00991631" w:rsidRDefault="0089322D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479FE" w:rsidRPr="0099163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89322D" w:rsidRPr="00991631" w14:paraId="0C528FB6" w14:textId="77777777" w:rsidTr="00447E88">
        <w:tc>
          <w:tcPr>
            <w:tcW w:w="2008" w:type="dxa"/>
          </w:tcPr>
          <w:p w14:paraId="1F937088" w14:textId="67455192" w:rsidR="0089322D" w:rsidRPr="00991631" w:rsidRDefault="0089322D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  <w:r w:rsidR="00D6111F" w:rsidRPr="009916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years)</w:t>
            </w:r>
          </w:p>
        </w:tc>
        <w:tc>
          <w:tcPr>
            <w:tcW w:w="2382" w:type="dxa"/>
          </w:tcPr>
          <w:p w14:paraId="5BA02B7C" w14:textId="30C797CA" w:rsidR="0089322D" w:rsidRPr="00991631" w:rsidRDefault="0089322D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20</w:t>
            </w:r>
          </w:p>
        </w:tc>
        <w:tc>
          <w:tcPr>
            <w:tcW w:w="2049" w:type="dxa"/>
          </w:tcPr>
          <w:p w14:paraId="2AB11DEC" w14:textId="44CB7589" w:rsidR="0089322D" w:rsidRPr="00991631" w:rsidRDefault="007E7945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49" w:type="dxa"/>
          </w:tcPr>
          <w:p w14:paraId="67D5B375" w14:textId="0D825074" w:rsidR="0089322D" w:rsidRPr="00991631" w:rsidRDefault="007E7945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479FE" w:rsidRPr="0099163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9322D" w:rsidRPr="00991631" w14:paraId="30AD7478" w14:textId="77777777" w:rsidTr="00447E88">
        <w:tc>
          <w:tcPr>
            <w:tcW w:w="2008" w:type="dxa"/>
          </w:tcPr>
          <w:p w14:paraId="14FC9400" w14:textId="77777777" w:rsidR="0089322D" w:rsidRPr="00991631" w:rsidRDefault="0089322D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82" w:type="dxa"/>
          </w:tcPr>
          <w:p w14:paraId="565FE46D" w14:textId="46D51FBF" w:rsidR="0089322D" w:rsidRPr="00991631" w:rsidRDefault="0089322D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-29</w:t>
            </w:r>
          </w:p>
        </w:tc>
        <w:tc>
          <w:tcPr>
            <w:tcW w:w="2049" w:type="dxa"/>
          </w:tcPr>
          <w:p w14:paraId="37CB02FD" w14:textId="4C68E468" w:rsidR="0089322D" w:rsidRPr="00991631" w:rsidRDefault="007E7945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49" w:type="dxa"/>
          </w:tcPr>
          <w:p w14:paraId="023E7224" w14:textId="6FF22924" w:rsidR="0089322D" w:rsidRPr="00991631" w:rsidRDefault="007E7945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479FE" w:rsidRPr="0099163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9322D" w:rsidRPr="00991631" w14:paraId="7695D9B0" w14:textId="77777777" w:rsidTr="00447E88">
        <w:tc>
          <w:tcPr>
            <w:tcW w:w="2008" w:type="dxa"/>
          </w:tcPr>
          <w:p w14:paraId="3035DCC1" w14:textId="77777777" w:rsidR="0089322D" w:rsidRPr="00991631" w:rsidRDefault="0089322D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82" w:type="dxa"/>
          </w:tcPr>
          <w:p w14:paraId="0959EB94" w14:textId="149802FB" w:rsidR="0089322D" w:rsidRPr="00991631" w:rsidRDefault="0089322D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-39</w:t>
            </w:r>
          </w:p>
        </w:tc>
        <w:tc>
          <w:tcPr>
            <w:tcW w:w="2049" w:type="dxa"/>
          </w:tcPr>
          <w:p w14:paraId="59AF37EC" w14:textId="6F0F493D" w:rsidR="0089322D" w:rsidRPr="00991631" w:rsidRDefault="007E7945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049" w:type="dxa"/>
          </w:tcPr>
          <w:p w14:paraId="32014A8D" w14:textId="6E2EB4DE" w:rsidR="0089322D" w:rsidRPr="00991631" w:rsidRDefault="007E7945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479FE" w:rsidRPr="0099163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89322D" w:rsidRPr="00991631" w14:paraId="0C0544A9" w14:textId="77777777" w:rsidTr="00447E88">
        <w:tc>
          <w:tcPr>
            <w:tcW w:w="2008" w:type="dxa"/>
          </w:tcPr>
          <w:p w14:paraId="6B1014D1" w14:textId="77777777" w:rsidR="0089322D" w:rsidRPr="00991631" w:rsidRDefault="0089322D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82" w:type="dxa"/>
          </w:tcPr>
          <w:p w14:paraId="2AA2A6FE" w14:textId="5592F755" w:rsidR="0089322D" w:rsidRPr="00991631" w:rsidRDefault="0089322D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-49</w:t>
            </w:r>
          </w:p>
        </w:tc>
        <w:tc>
          <w:tcPr>
            <w:tcW w:w="2049" w:type="dxa"/>
          </w:tcPr>
          <w:p w14:paraId="3CED33FE" w14:textId="2AFF0D97" w:rsidR="0089322D" w:rsidRPr="00991631" w:rsidRDefault="007E7945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2049" w:type="dxa"/>
          </w:tcPr>
          <w:p w14:paraId="72F06951" w14:textId="1EFD4F0D" w:rsidR="0089322D" w:rsidRPr="00991631" w:rsidRDefault="007E7945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6479FE" w:rsidRPr="0099163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89322D" w:rsidRPr="00991631" w14:paraId="7D3384FE" w14:textId="77777777" w:rsidTr="00447E88">
        <w:tc>
          <w:tcPr>
            <w:tcW w:w="2008" w:type="dxa"/>
          </w:tcPr>
          <w:p w14:paraId="63CA7AA3" w14:textId="77777777" w:rsidR="0089322D" w:rsidRPr="00991631" w:rsidRDefault="0089322D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82" w:type="dxa"/>
          </w:tcPr>
          <w:p w14:paraId="34C96AFD" w14:textId="5CCC6E08" w:rsidR="0089322D" w:rsidRPr="00991631" w:rsidRDefault="0089322D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0-59</w:t>
            </w:r>
          </w:p>
        </w:tc>
        <w:tc>
          <w:tcPr>
            <w:tcW w:w="2049" w:type="dxa"/>
          </w:tcPr>
          <w:p w14:paraId="2E1A42C1" w14:textId="7AC4FF12" w:rsidR="0089322D" w:rsidRPr="00991631" w:rsidRDefault="007E7945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2049" w:type="dxa"/>
          </w:tcPr>
          <w:p w14:paraId="407FAD98" w14:textId="66C4D9BD" w:rsidR="0089322D" w:rsidRPr="00991631" w:rsidRDefault="007E7945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6479FE" w:rsidRPr="0099163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89322D" w:rsidRPr="00991631" w14:paraId="3F447069" w14:textId="77777777" w:rsidTr="00447E88">
        <w:tc>
          <w:tcPr>
            <w:tcW w:w="2008" w:type="dxa"/>
          </w:tcPr>
          <w:p w14:paraId="5EB082EB" w14:textId="77777777" w:rsidR="0089322D" w:rsidRPr="00991631" w:rsidRDefault="0089322D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82" w:type="dxa"/>
          </w:tcPr>
          <w:p w14:paraId="0691D1D2" w14:textId="176AA730" w:rsidR="0089322D" w:rsidRPr="00991631" w:rsidRDefault="0089322D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0-69</w:t>
            </w:r>
          </w:p>
        </w:tc>
        <w:tc>
          <w:tcPr>
            <w:tcW w:w="2049" w:type="dxa"/>
          </w:tcPr>
          <w:p w14:paraId="232B213C" w14:textId="38927668" w:rsidR="0089322D" w:rsidRPr="00991631" w:rsidRDefault="007E7945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2049" w:type="dxa"/>
          </w:tcPr>
          <w:p w14:paraId="48A6BA43" w14:textId="042EFCD8" w:rsidR="0089322D" w:rsidRPr="00991631" w:rsidRDefault="007E7945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6479FE" w:rsidRPr="0099163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89322D" w:rsidRPr="00991631" w14:paraId="0F9B69EC" w14:textId="77777777" w:rsidTr="00447E88">
        <w:tc>
          <w:tcPr>
            <w:tcW w:w="2008" w:type="dxa"/>
          </w:tcPr>
          <w:p w14:paraId="44D20617" w14:textId="77777777" w:rsidR="0089322D" w:rsidRPr="00991631" w:rsidRDefault="0089322D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82" w:type="dxa"/>
          </w:tcPr>
          <w:p w14:paraId="012484EB" w14:textId="2D7719DD" w:rsidR="0089322D" w:rsidRPr="00991631" w:rsidRDefault="007E7945" w:rsidP="007E794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gt;70</w:t>
            </w:r>
          </w:p>
        </w:tc>
        <w:tc>
          <w:tcPr>
            <w:tcW w:w="2049" w:type="dxa"/>
          </w:tcPr>
          <w:p w14:paraId="710BE5AA" w14:textId="5B73EC40" w:rsidR="0089322D" w:rsidRPr="00991631" w:rsidRDefault="007E7945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745</w:t>
            </w:r>
          </w:p>
        </w:tc>
        <w:tc>
          <w:tcPr>
            <w:tcW w:w="2049" w:type="dxa"/>
          </w:tcPr>
          <w:p w14:paraId="707690BC" w14:textId="28C995CB" w:rsidR="0089322D" w:rsidRPr="00991631" w:rsidRDefault="007E7945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="006479FE" w:rsidRPr="0099163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89322D" w:rsidRPr="00991631" w14:paraId="1294D93B" w14:textId="77777777" w:rsidTr="00447E88">
        <w:tc>
          <w:tcPr>
            <w:tcW w:w="2008" w:type="dxa"/>
          </w:tcPr>
          <w:p w14:paraId="6D8B3719" w14:textId="77777777" w:rsidR="0089322D" w:rsidRPr="00991631" w:rsidRDefault="0089322D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82" w:type="dxa"/>
          </w:tcPr>
          <w:p w14:paraId="54D81FF7" w14:textId="21316FA2" w:rsidR="0089322D" w:rsidRPr="00991631" w:rsidRDefault="007E7945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use</w:t>
            </w:r>
            <w:r w:rsidR="00D6111F" w:rsidRPr="009916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9916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to respond</w:t>
            </w:r>
          </w:p>
        </w:tc>
        <w:tc>
          <w:tcPr>
            <w:tcW w:w="2049" w:type="dxa"/>
          </w:tcPr>
          <w:p w14:paraId="024F1E07" w14:textId="3F181333" w:rsidR="0089322D" w:rsidRPr="00991631" w:rsidRDefault="007E7945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049" w:type="dxa"/>
          </w:tcPr>
          <w:p w14:paraId="303F971C" w14:textId="688EAF1D" w:rsidR="0089322D" w:rsidRPr="00991631" w:rsidRDefault="007E7945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479FE" w:rsidRPr="0099163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89322D" w:rsidRPr="00991631" w14:paraId="531C0700" w14:textId="77777777" w:rsidTr="00447E88">
        <w:tc>
          <w:tcPr>
            <w:tcW w:w="2008" w:type="dxa"/>
          </w:tcPr>
          <w:p w14:paraId="3FDAAF68" w14:textId="77777777" w:rsidR="0089322D" w:rsidRPr="00991631" w:rsidRDefault="0089322D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82" w:type="dxa"/>
          </w:tcPr>
          <w:p w14:paraId="0FA07F81" w14:textId="520FD782" w:rsidR="0089322D" w:rsidRPr="00991631" w:rsidRDefault="007E7945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 response</w:t>
            </w:r>
          </w:p>
        </w:tc>
        <w:tc>
          <w:tcPr>
            <w:tcW w:w="2049" w:type="dxa"/>
          </w:tcPr>
          <w:p w14:paraId="1B48366E" w14:textId="782BE475" w:rsidR="0089322D" w:rsidRPr="00991631" w:rsidRDefault="007E7945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049" w:type="dxa"/>
          </w:tcPr>
          <w:p w14:paraId="3C5CE723" w14:textId="003FABB0" w:rsidR="0089322D" w:rsidRPr="00991631" w:rsidRDefault="007E7945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479FE" w:rsidRPr="0099163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89322D" w:rsidRPr="00991631" w14:paraId="09740EE0" w14:textId="77777777" w:rsidTr="00447E88">
        <w:tc>
          <w:tcPr>
            <w:tcW w:w="2008" w:type="dxa"/>
          </w:tcPr>
          <w:p w14:paraId="53ED7E87" w14:textId="11E220D0" w:rsidR="0089322D" w:rsidRPr="00991631" w:rsidRDefault="007E7945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cer type</w:t>
            </w:r>
          </w:p>
        </w:tc>
        <w:tc>
          <w:tcPr>
            <w:tcW w:w="2382" w:type="dxa"/>
          </w:tcPr>
          <w:p w14:paraId="794AEA79" w14:textId="42F9F4CF" w:rsidR="0089322D" w:rsidRPr="00991631" w:rsidRDefault="007E7945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ung cancer</w:t>
            </w:r>
          </w:p>
        </w:tc>
        <w:tc>
          <w:tcPr>
            <w:tcW w:w="2049" w:type="dxa"/>
          </w:tcPr>
          <w:p w14:paraId="4A120E0C" w14:textId="2692A1E6" w:rsidR="0089322D" w:rsidRPr="00991631" w:rsidRDefault="00447E88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283</w:t>
            </w:r>
          </w:p>
        </w:tc>
        <w:tc>
          <w:tcPr>
            <w:tcW w:w="2049" w:type="dxa"/>
          </w:tcPr>
          <w:p w14:paraId="31B1B4DB" w14:textId="0A82BF09" w:rsidR="0089322D" w:rsidRPr="00991631" w:rsidRDefault="00447E88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6479FE" w:rsidRPr="0099163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89322D" w:rsidRPr="00991631" w14:paraId="6CC8304F" w14:textId="77777777" w:rsidTr="00447E88">
        <w:tc>
          <w:tcPr>
            <w:tcW w:w="2008" w:type="dxa"/>
          </w:tcPr>
          <w:p w14:paraId="1E04B221" w14:textId="77777777" w:rsidR="0089322D" w:rsidRPr="00991631" w:rsidRDefault="0089322D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82" w:type="dxa"/>
          </w:tcPr>
          <w:p w14:paraId="0BA10764" w14:textId="683F4537" w:rsidR="0089322D" w:rsidRPr="00991631" w:rsidRDefault="007E7945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east cancer</w:t>
            </w:r>
          </w:p>
        </w:tc>
        <w:tc>
          <w:tcPr>
            <w:tcW w:w="2049" w:type="dxa"/>
          </w:tcPr>
          <w:p w14:paraId="3BA54A17" w14:textId="284D4184" w:rsidR="0089322D" w:rsidRPr="00991631" w:rsidRDefault="00447E88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049" w:type="dxa"/>
          </w:tcPr>
          <w:p w14:paraId="4F182820" w14:textId="4BB15B56" w:rsidR="0089322D" w:rsidRPr="00991631" w:rsidRDefault="00447E88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6479FE" w:rsidRPr="0099163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89322D" w:rsidRPr="00991631" w14:paraId="7B374C51" w14:textId="77777777" w:rsidTr="00447E88">
        <w:tc>
          <w:tcPr>
            <w:tcW w:w="2008" w:type="dxa"/>
          </w:tcPr>
          <w:p w14:paraId="6610FA8C" w14:textId="77777777" w:rsidR="0089322D" w:rsidRPr="00991631" w:rsidRDefault="0089322D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82" w:type="dxa"/>
          </w:tcPr>
          <w:p w14:paraId="084C45E0" w14:textId="71F46EB3" w:rsidR="0089322D" w:rsidRPr="00991631" w:rsidRDefault="007E7945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sophageal cancer</w:t>
            </w:r>
          </w:p>
        </w:tc>
        <w:tc>
          <w:tcPr>
            <w:tcW w:w="2049" w:type="dxa"/>
          </w:tcPr>
          <w:p w14:paraId="71215E9D" w14:textId="76101746" w:rsidR="0089322D" w:rsidRPr="00991631" w:rsidRDefault="00447E88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2049" w:type="dxa"/>
          </w:tcPr>
          <w:p w14:paraId="2837AEBD" w14:textId="0AC43DD6" w:rsidR="0089322D" w:rsidRPr="00991631" w:rsidRDefault="00447E88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6479FE" w:rsidRPr="0099163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89322D" w:rsidRPr="00991631" w14:paraId="1A25F6E3" w14:textId="77777777" w:rsidTr="00447E88">
        <w:tc>
          <w:tcPr>
            <w:tcW w:w="2008" w:type="dxa"/>
          </w:tcPr>
          <w:p w14:paraId="30D52FE9" w14:textId="77777777" w:rsidR="0089322D" w:rsidRPr="00991631" w:rsidRDefault="0089322D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82" w:type="dxa"/>
          </w:tcPr>
          <w:p w14:paraId="43C107E8" w14:textId="55628323" w:rsidR="0089322D" w:rsidRPr="00991631" w:rsidRDefault="007E7945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stric cancer</w:t>
            </w:r>
          </w:p>
        </w:tc>
        <w:tc>
          <w:tcPr>
            <w:tcW w:w="2049" w:type="dxa"/>
          </w:tcPr>
          <w:p w14:paraId="5F592958" w14:textId="6540E476" w:rsidR="0089322D" w:rsidRPr="00991631" w:rsidRDefault="00447E88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2049" w:type="dxa"/>
          </w:tcPr>
          <w:p w14:paraId="7A93FB8B" w14:textId="7899A1AB" w:rsidR="0089322D" w:rsidRPr="00991631" w:rsidRDefault="00447E88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6479FE" w:rsidRPr="0099163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89322D" w:rsidRPr="00991631" w14:paraId="1B3D161D" w14:textId="77777777" w:rsidTr="00447E88">
        <w:trPr>
          <w:trHeight w:val="86"/>
        </w:trPr>
        <w:tc>
          <w:tcPr>
            <w:tcW w:w="2008" w:type="dxa"/>
          </w:tcPr>
          <w:p w14:paraId="5F2D9BA4" w14:textId="77777777" w:rsidR="0089322D" w:rsidRPr="00991631" w:rsidRDefault="0089322D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82" w:type="dxa"/>
          </w:tcPr>
          <w:p w14:paraId="6F4A7CBC" w14:textId="62FD7014" w:rsidR="0089322D" w:rsidRPr="00991631" w:rsidRDefault="007E7945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lon cancer</w:t>
            </w:r>
          </w:p>
        </w:tc>
        <w:tc>
          <w:tcPr>
            <w:tcW w:w="2049" w:type="dxa"/>
          </w:tcPr>
          <w:p w14:paraId="17A024B9" w14:textId="1AEB1AE5" w:rsidR="0089322D" w:rsidRPr="00991631" w:rsidRDefault="00447E88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2049" w:type="dxa"/>
          </w:tcPr>
          <w:p w14:paraId="75AD7A63" w14:textId="6BE2B2FD" w:rsidR="0089322D" w:rsidRPr="00991631" w:rsidRDefault="00447E88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6479FE" w:rsidRPr="0099163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7E7945" w:rsidRPr="00991631" w14:paraId="50C3C1DF" w14:textId="77777777" w:rsidTr="00447E88">
        <w:trPr>
          <w:trHeight w:val="86"/>
        </w:trPr>
        <w:tc>
          <w:tcPr>
            <w:tcW w:w="2008" w:type="dxa"/>
          </w:tcPr>
          <w:p w14:paraId="3008436D" w14:textId="77777777" w:rsidR="007E7945" w:rsidRPr="00991631" w:rsidRDefault="007E7945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82" w:type="dxa"/>
          </w:tcPr>
          <w:p w14:paraId="480F88AF" w14:textId="7A34EFD2" w:rsidR="007E7945" w:rsidRPr="00991631" w:rsidRDefault="007E7945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ver cancer</w:t>
            </w:r>
          </w:p>
        </w:tc>
        <w:tc>
          <w:tcPr>
            <w:tcW w:w="2049" w:type="dxa"/>
          </w:tcPr>
          <w:p w14:paraId="16FB847B" w14:textId="2D12C9EF" w:rsidR="007E7945" w:rsidRPr="00991631" w:rsidRDefault="00447E88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2049" w:type="dxa"/>
          </w:tcPr>
          <w:p w14:paraId="4A163388" w14:textId="68A8F141" w:rsidR="007E7945" w:rsidRPr="00991631" w:rsidRDefault="00447E88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6479FE" w:rsidRPr="0099163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7E7945" w:rsidRPr="00991631" w14:paraId="1599099B" w14:textId="77777777" w:rsidTr="00447E88">
        <w:trPr>
          <w:trHeight w:val="86"/>
        </w:trPr>
        <w:tc>
          <w:tcPr>
            <w:tcW w:w="2008" w:type="dxa"/>
          </w:tcPr>
          <w:p w14:paraId="02C78B04" w14:textId="77777777" w:rsidR="007E7945" w:rsidRPr="00991631" w:rsidRDefault="007E7945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82" w:type="dxa"/>
          </w:tcPr>
          <w:p w14:paraId="3C2CB8E6" w14:textId="3EE341BA" w:rsidR="007E7945" w:rsidRPr="00991631" w:rsidRDefault="007E7945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ncreas cancer</w:t>
            </w:r>
          </w:p>
        </w:tc>
        <w:tc>
          <w:tcPr>
            <w:tcW w:w="2049" w:type="dxa"/>
          </w:tcPr>
          <w:p w14:paraId="1ABE277C" w14:textId="5C170A84" w:rsidR="007E7945" w:rsidRPr="00991631" w:rsidRDefault="00447E88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2049" w:type="dxa"/>
          </w:tcPr>
          <w:p w14:paraId="0BFD75B3" w14:textId="02E4C117" w:rsidR="007E7945" w:rsidRPr="00991631" w:rsidRDefault="00447E88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6479FE" w:rsidRPr="0099163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E7945" w:rsidRPr="00991631" w14:paraId="2EA0F40D" w14:textId="77777777" w:rsidTr="00447E88">
        <w:trPr>
          <w:trHeight w:val="86"/>
        </w:trPr>
        <w:tc>
          <w:tcPr>
            <w:tcW w:w="2008" w:type="dxa"/>
          </w:tcPr>
          <w:p w14:paraId="0367F4D1" w14:textId="77777777" w:rsidR="007E7945" w:rsidRPr="00991631" w:rsidRDefault="007E7945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82" w:type="dxa"/>
          </w:tcPr>
          <w:p w14:paraId="4627982B" w14:textId="0F1E65DE" w:rsidR="007E7945" w:rsidRPr="00991631" w:rsidRDefault="007E7945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ladder cancer</w:t>
            </w:r>
          </w:p>
        </w:tc>
        <w:tc>
          <w:tcPr>
            <w:tcW w:w="2049" w:type="dxa"/>
          </w:tcPr>
          <w:p w14:paraId="780583D5" w14:textId="1556098F" w:rsidR="007E7945" w:rsidRPr="00991631" w:rsidRDefault="00447E88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2049" w:type="dxa"/>
          </w:tcPr>
          <w:p w14:paraId="069F76E5" w14:textId="7EF0DC69" w:rsidR="007E7945" w:rsidRPr="00991631" w:rsidRDefault="00447E88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6479FE" w:rsidRPr="0099163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E7945" w:rsidRPr="00991631" w14:paraId="4421989F" w14:textId="77777777" w:rsidTr="00447E88">
        <w:trPr>
          <w:trHeight w:val="86"/>
        </w:trPr>
        <w:tc>
          <w:tcPr>
            <w:tcW w:w="2008" w:type="dxa"/>
          </w:tcPr>
          <w:p w14:paraId="34F06D80" w14:textId="77777777" w:rsidR="007E7945" w:rsidRPr="00991631" w:rsidRDefault="007E7945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82" w:type="dxa"/>
          </w:tcPr>
          <w:p w14:paraId="06A58EFC" w14:textId="441F62AB" w:rsidR="007E7945" w:rsidRPr="00991631" w:rsidRDefault="007E7945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state cancer</w:t>
            </w:r>
          </w:p>
        </w:tc>
        <w:tc>
          <w:tcPr>
            <w:tcW w:w="2049" w:type="dxa"/>
          </w:tcPr>
          <w:p w14:paraId="186B17F7" w14:textId="036D3758" w:rsidR="007E7945" w:rsidRPr="00991631" w:rsidRDefault="00447E88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2049" w:type="dxa"/>
          </w:tcPr>
          <w:p w14:paraId="5F831DF8" w14:textId="56DEF3FA" w:rsidR="007E7945" w:rsidRPr="00991631" w:rsidRDefault="00447E88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6479FE" w:rsidRPr="0099163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7E7945" w:rsidRPr="00991631" w14:paraId="30A3A78A" w14:textId="77777777" w:rsidTr="00447E88">
        <w:trPr>
          <w:trHeight w:val="86"/>
        </w:trPr>
        <w:tc>
          <w:tcPr>
            <w:tcW w:w="2008" w:type="dxa"/>
          </w:tcPr>
          <w:p w14:paraId="2BADB7AC" w14:textId="77777777" w:rsidR="007E7945" w:rsidRPr="00991631" w:rsidRDefault="007E7945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82" w:type="dxa"/>
          </w:tcPr>
          <w:p w14:paraId="426C13AE" w14:textId="13D36E4F" w:rsidR="007E7945" w:rsidRPr="00991631" w:rsidRDefault="007E7945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rvical cancer</w:t>
            </w:r>
          </w:p>
        </w:tc>
        <w:tc>
          <w:tcPr>
            <w:tcW w:w="2049" w:type="dxa"/>
          </w:tcPr>
          <w:p w14:paraId="473BDE04" w14:textId="24E3607D" w:rsidR="007E7945" w:rsidRPr="00991631" w:rsidRDefault="00447E88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049" w:type="dxa"/>
          </w:tcPr>
          <w:p w14:paraId="5EC11731" w14:textId="1061F8D4" w:rsidR="007E7945" w:rsidRPr="00991631" w:rsidRDefault="00447E88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6479FE" w:rsidRPr="0099163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7E7945" w:rsidRPr="00991631" w14:paraId="5CC31F6D" w14:textId="77777777" w:rsidTr="00447E88">
        <w:trPr>
          <w:trHeight w:val="86"/>
        </w:trPr>
        <w:tc>
          <w:tcPr>
            <w:tcW w:w="2008" w:type="dxa"/>
          </w:tcPr>
          <w:p w14:paraId="42ED6C3F" w14:textId="77777777" w:rsidR="007E7945" w:rsidRPr="00991631" w:rsidRDefault="007E7945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82" w:type="dxa"/>
          </w:tcPr>
          <w:p w14:paraId="295E7BB7" w14:textId="602D52A7" w:rsidR="007E7945" w:rsidRPr="00991631" w:rsidRDefault="00447E88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matopoietic cancer</w:t>
            </w:r>
          </w:p>
        </w:tc>
        <w:tc>
          <w:tcPr>
            <w:tcW w:w="2049" w:type="dxa"/>
          </w:tcPr>
          <w:p w14:paraId="28BCD241" w14:textId="14E9A56A" w:rsidR="007E7945" w:rsidRPr="00991631" w:rsidRDefault="00447E88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049" w:type="dxa"/>
          </w:tcPr>
          <w:p w14:paraId="6EDAD8FC" w14:textId="4CF2C541" w:rsidR="007E7945" w:rsidRPr="00991631" w:rsidRDefault="00447E88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6479FE" w:rsidRPr="0099163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E7945" w:rsidRPr="00991631" w14:paraId="3C913A33" w14:textId="77777777" w:rsidTr="00447E88">
        <w:trPr>
          <w:trHeight w:val="86"/>
        </w:trPr>
        <w:tc>
          <w:tcPr>
            <w:tcW w:w="2008" w:type="dxa"/>
          </w:tcPr>
          <w:p w14:paraId="1A1D52A4" w14:textId="77777777" w:rsidR="007E7945" w:rsidRPr="00991631" w:rsidRDefault="007E7945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82" w:type="dxa"/>
          </w:tcPr>
          <w:p w14:paraId="71F82655" w14:textId="7C785D6D" w:rsidR="007E7945" w:rsidRPr="00991631" w:rsidRDefault="00447E88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s</w:t>
            </w:r>
          </w:p>
        </w:tc>
        <w:tc>
          <w:tcPr>
            <w:tcW w:w="2049" w:type="dxa"/>
          </w:tcPr>
          <w:p w14:paraId="57E37307" w14:textId="3A26CA36" w:rsidR="007E7945" w:rsidRPr="00991631" w:rsidRDefault="00447E88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2049" w:type="dxa"/>
          </w:tcPr>
          <w:p w14:paraId="4BC0BFF7" w14:textId="709F1B38" w:rsidR="007E7945" w:rsidRPr="00991631" w:rsidRDefault="00447E88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6479FE" w:rsidRPr="0099163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7E7945" w:rsidRPr="00991631" w14:paraId="5A6E564B" w14:textId="77777777" w:rsidTr="00447E88">
        <w:trPr>
          <w:trHeight w:val="86"/>
        </w:trPr>
        <w:tc>
          <w:tcPr>
            <w:tcW w:w="2008" w:type="dxa"/>
          </w:tcPr>
          <w:p w14:paraId="0687BD46" w14:textId="77777777" w:rsidR="007E7945" w:rsidRPr="00991631" w:rsidRDefault="007E7945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82" w:type="dxa"/>
          </w:tcPr>
          <w:p w14:paraId="2074E91E" w14:textId="6FCF3F94" w:rsidR="00447E88" w:rsidRPr="00991631" w:rsidRDefault="00447E88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known</w:t>
            </w:r>
          </w:p>
        </w:tc>
        <w:tc>
          <w:tcPr>
            <w:tcW w:w="2049" w:type="dxa"/>
          </w:tcPr>
          <w:p w14:paraId="401FF0B3" w14:textId="0D6A3473" w:rsidR="007E7945" w:rsidRPr="00991631" w:rsidRDefault="00447E88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049" w:type="dxa"/>
          </w:tcPr>
          <w:p w14:paraId="2461E3D6" w14:textId="2721990A" w:rsidR="007E7945" w:rsidRPr="00991631" w:rsidRDefault="00447E88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479FE" w:rsidRPr="0099163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7E7945" w:rsidRPr="00991631" w14:paraId="4785C8D5" w14:textId="77777777" w:rsidTr="00447E88">
        <w:trPr>
          <w:trHeight w:val="86"/>
        </w:trPr>
        <w:tc>
          <w:tcPr>
            <w:tcW w:w="2008" w:type="dxa"/>
          </w:tcPr>
          <w:p w14:paraId="1AB5C85E" w14:textId="77777777" w:rsidR="007E7945" w:rsidRPr="00991631" w:rsidRDefault="007E7945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82" w:type="dxa"/>
          </w:tcPr>
          <w:p w14:paraId="4AD47F56" w14:textId="695746E5" w:rsidR="007E7945" w:rsidRPr="00991631" w:rsidRDefault="00447E88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use</w:t>
            </w:r>
            <w:r w:rsidR="00D6111F" w:rsidRPr="009916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9916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to respond</w:t>
            </w:r>
          </w:p>
        </w:tc>
        <w:tc>
          <w:tcPr>
            <w:tcW w:w="2049" w:type="dxa"/>
          </w:tcPr>
          <w:p w14:paraId="5525E121" w14:textId="7CC6FBE9" w:rsidR="007E7945" w:rsidRPr="00991631" w:rsidRDefault="00447E88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049" w:type="dxa"/>
          </w:tcPr>
          <w:p w14:paraId="293A957E" w14:textId="3D0CDEB6" w:rsidR="007E7945" w:rsidRPr="00991631" w:rsidRDefault="00447E88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479FE" w:rsidRPr="0099163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47E88" w:rsidRPr="00FF2EB9" w14:paraId="7157ACB4" w14:textId="77777777" w:rsidTr="00447E88">
        <w:trPr>
          <w:trHeight w:val="86"/>
        </w:trPr>
        <w:tc>
          <w:tcPr>
            <w:tcW w:w="2008" w:type="dxa"/>
          </w:tcPr>
          <w:p w14:paraId="23E83F07" w14:textId="77777777" w:rsidR="00447E88" w:rsidRPr="00991631" w:rsidRDefault="00447E88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82" w:type="dxa"/>
          </w:tcPr>
          <w:p w14:paraId="1FC6BE5F" w14:textId="1663A4E7" w:rsidR="00447E88" w:rsidRPr="00991631" w:rsidRDefault="00447E88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 response</w:t>
            </w:r>
          </w:p>
        </w:tc>
        <w:tc>
          <w:tcPr>
            <w:tcW w:w="2049" w:type="dxa"/>
          </w:tcPr>
          <w:p w14:paraId="2681F949" w14:textId="3B6B7C22" w:rsidR="00447E88" w:rsidRPr="00991631" w:rsidRDefault="00447E88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049" w:type="dxa"/>
          </w:tcPr>
          <w:p w14:paraId="634536E4" w14:textId="7B7C5AE9" w:rsidR="00447E88" w:rsidRPr="00991631" w:rsidRDefault="00447E88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479FE" w:rsidRPr="0099163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163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bookmarkStart w:id="0" w:name="_GoBack"/>
        <w:bookmarkEnd w:id="0"/>
      </w:tr>
    </w:tbl>
    <w:p w14:paraId="6173EED0" w14:textId="77777777" w:rsidR="0089322D" w:rsidRPr="00FF2EB9" w:rsidRDefault="0089322D">
      <w:pPr>
        <w:rPr>
          <w:rFonts w:ascii="Times New Roman" w:hAnsi="Times New Roman" w:cs="Times New Roman"/>
          <w:sz w:val="22"/>
          <w:szCs w:val="22"/>
        </w:rPr>
      </w:pPr>
    </w:p>
    <w:sectPr w:rsidR="0089322D" w:rsidRPr="00FF2EB9" w:rsidSect="007948D2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0E3E59" w14:textId="77777777" w:rsidR="009642D4" w:rsidRDefault="009642D4" w:rsidP="00937DE7">
      <w:r>
        <w:separator/>
      </w:r>
    </w:p>
  </w:endnote>
  <w:endnote w:type="continuationSeparator" w:id="0">
    <w:p w14:paraId="3277F57F" w14:textId="77777777" w:rsidR="009642D4" w:rsidRDefault="009642D4" w:rsidP="00937D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59F535" w14:textId="77777777" w:rsidR="009642D4" w:rsidRDefault="009642D4" w:rsidP="00937DE7">
      <w:r>
        <w:separator/>
      </w:r>
    </w:p>
  </w:footnote>
  <w:footnote w:type="continuationSeparator" w:id="0">
    <w:p w14:paraId="18D4F45D" w14:textId="77777777" w:rsidR="009642D4" w:rsidRDefault="009642D4" w:rsidP="00937D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C21A33"/>
    <w:multiLevelType w:val="hybridMultilevel"/>
    <w:tmpl w:val="808E2952"/>
    <w:lvl w:ilvl="0" w:tplc="3D065A74">
      <w:start w:val="60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DAD3E1F"/>
    <w:multiLevelType w:val="hybridMultilevel"/>
    <w:tmpl w:val="48E60410"/>
    <w:lvl w:ilvl="0" w:tplc="7C94B5FE">
      <w:start w:val="60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D081EFE"/>
    <w:multiLevelType w:val="hybridMultilevel"/>
    <w:tmpl w:val="DC682954"/>
    <w:lvl w:ilvl="0" w:tplc="5B7651F0">
      <w:start w:val="60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22D"/>
    <w:rsid w:val="00006693"/>
    <w:rsid w:val="003E2085"/>
    <w:rsid w:val="00447E88"/>
    <w:rsid w:val="004C0290"/>
    <w:rsid w:val="006479FE"/>
    <w:rsid w:val="007948D2"/>
    <w:rsid w:val="007E7945"/>
    <w:rsid w:val="0089322D"/>
    <w:rsid w:val="008A5FC6"/>
    <w:rsid w:val="00915D14"/>
    <w:rsid w:val="00937DE7"/>
    <w:rsid w:val="009642D4"/>
    <w:rsid w:val="00991631"/>
    <w:rsid w:val="009A55D3"/>
    <w:rsid w:val="00A850E0"/>
    <w:rsid w:val="00B31CB5"/>
    <w:rsid w:val="00C34712"/>
    <w:rsid w:val="00D55E20"/>
    <w:rsid w:val="00D6111F"/>
    <w:rsid w:val="00FE6E92"/>
    <w:rsid w:val="00FF2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D79BD48"/>
  <w15:chartTrackingRefBased/>
  <w15:docId w15:val="{F0316993-954A-4B47-A5B1-98664B585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32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E7945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937DE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37DE7"/>
  </w:style>
  <w:style w:type="paragraph" w:styleId="a7">
    <w:name w:val="footer"/>
    <w:basedOn w:val="a"/>
    <w:link w:val="a8"/>
    <w:uiPriority w:val="99"/>
    <w:unhideWhenUsed/>
    <w:rsid w:val="00937DE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37D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麻衣子 長谷川</dc:creator>
  <cp:keywords/>
  <dc:description/>
  <cp:lastModifiedBy>住谷 昌彦</cp:lastModifiedBy>
  <cp:revision>3</cp:revision>
  <dcterms:created xsi:type="dcterms:W3CDTF">2024-02-05T07:43:00Z</dcterms:created>
  <dcterms:modified xsi:type="dcterms:W3CDTF">2024-02-17T23:55:00Z</dcterms:modified>
</cp:coreProperties>
</file>